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B18AD" w14:textId="02C7F527" w:rsidR="00615FC4" w:rsidRPr="000C2A6B" w:rsidRDefault="00615FC4" w:rsidP="00615FC4">
      <w:pPr>
        <w:spacing w:line="360" w:lineRule="auto"/>
        <w:rPr>
          <w:rFonts w:ascii="Times New Roman" w:hAnsi="Times New Roman" w:cs="Times New Roman"/>
          <w:b/>
          <w:color w:val="000000" w:themeColor="text1"/>
          <w:sz w:val="28"/>
          <w:szCs w:val="28"/>
        </w:rPr>
      </w:pPr>
      <w:r w:rsidRPr="000C2A6B">
        <w:rPr>
          <w:rFonts w:ascii="Times New Roman" w:hAnsi="Times New Roman" w:cs="Times New Roman"/>
          <w:b/>
          <w:color w:val="000000" w:themeColor="text1"/>
          <w:sz w:val="28"/>
          <w:szCs w:val="28"/>
        </w:rPr>
        <w:t xml:space="preserve">Interview </w:t>
      </w:r>
      <w:r w:rsidR="000C2A6B" w:rsidRPr="000C2A6B">
        <w:rPr>
          <w:rFonts w:ascii="Times New Roman" w:hAnsi="Times New Roman" w:cs="Times New Roman"/>
          <w:b/>
          <w:color w:val="000000" w:themeColor="text1"/>
          <w:sz w:val="28"/>
          <w:szCs w:val="28"/>
        </w:rPr>
        <w:t>guide</w:t>
      </w:r>
    </w:p>
    <w:p w14:paraId="74BE9A55" w14:textId="2D0CB5D0" w:rsidR="00615FC4" w:rsidRPr="000C2A6B" w:rsidRDefault="009B0D6E"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 xml:space="preserve">Hello my </w:t>
      </w:r>
      <w:r w:rsidR="000C2A6B" w:rsidRPr="000C2A6B">
        <w:rPr>
          <w:rFonts w:ascii="Times New Roman" w:hAnsi="Times New Roman" w:cs="Times New Roman"/>
          <w:color w:val="000000" w:themeColor="text1"/>
        </w:rPr>
        <w:t>n</w:t>
      </w:r>
      <w:r w:rsidRPr="000C2A6B">
        <w:rPr>
          <w:rFonts w:ascii="Times New Roman" w:hAnsi="Times New Roman" w:cs="Times New Roman"/>
          <w:color w:val="000000" w:themeColor="text1"/>
        </w:rPr>
        <w:t xml:space="preserve">ame </w:t>
      </w:r>
      <w:r w:rsidR="000C2A6B" w:rsidRPr="000C2A6B">
        <w:rPr>
          <w:rFonts w:ascii="Times New Roman" w:hAnsi="Times New Roman" w:cs="Times New Roman"/>
          <w:color w:val="000000" w:themeColor="text1"/>
        </w:rPr>
        <w:t>i</w:t>
      </w:r>
      <w:r w:rsidRPr="000C2A6B">
        <w:rPr>
          <w:rFonts w:ascii="Times New Roman" w:hAnsi="Times New Roman" w:cs="Times New Roman"/>
          <w:color w:val="000000" w:themeColor="text1"/>
        </w:rPr>
        <w:t>s …</w:t>
      </w:r>
    </w:p>
    <w:p w14:paraId="0BBC96CB" w14:textId="6110F11C" w:rsidR="00096275" w:rsidRPr="000C2A6B" w:rsidRDefault="009B0D6E"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 xml:space="preserve">Thank you for choosing to participate in this study about exchange students' experiences from </w:t>
      </w:r>
      <w:r w:rsidR="000C2A6B" w:rsidRPr="000C2A6B">
        <w:rPr>
          <w:rFonts w:ascii="Times New Roman" w:hAnsi="Times New Roman" w:cs="Times New Roman"/>
          <w:color w:val="000000" w:themeColor="text1"/>
        </w:rPr>
        <w:t xml:space="preserve">abroad. </w:t>
      </w:r>
      <w:r w:rsidR="00096275" w:rsidRPr="000C2A6B">
        <w:rPr>
          <w:rFonts w:ascii="Times New Roman" w:hAnsi="Times New Roman" w:cs="Times New Roman"/>
          <w:color w:val="000000" w:themeColor="text1"/>
        </w:rPr>
        <w:t>The questions are divided into blocks, we start with general questions. Then we go into preparations for the trip, the stay itself, alcohol, attitude to sex during the trip, violence, then we finish with the return home.</w:t>
      </w:r>
    </w:p>
    <w:p w14:paraId="1AFBCB5D" w14:textId="77777777" w:rsidR="00E4101A" w:rsidRPr="000C2A6B" w:rsidRDefault="00E4101A" w:rsidP="00615FC4">
      <w:pPr>
        <w:spacing w:line="360" w:lineRule="auto"/>
        <w:rPr>
          <w:rFonts w:ascii="Times New Roman" w:hAnsi="Times New Roman" w:cs="Times New Roman"/>
          <w:color w:val="000000" w:themeColor="text1"/>
        </w:rPr>
      </w:pPr>
    </w:p>
    <w:p w14:paraId="047ABF6C" w14:textId="188A5F84" w:rsidR="00A64454" w:rsidRPr="000C2A6B" w:rsidRDefault="000C2A6B" w:rsidP="00615FC4">
      <w:pPr>
        <w:spacing w:line="360" w:lineRule="auto"/>
        <w:rPr>
          <w:rFonts w:ascii="Times New Roman" w:hAnsi="Times New Roman" w:cs="Times New Roman"/>
          <w:b/>
          <w:color w:val="000000" w:themeColor="text1"/>
          <w:u w:val="single"/>
        </w:rPr>
      </w:pPr>
      <w:r>
        <w:rPr>
          <w:rFonts w:ascii="Times New Roman" w:hAnsi="Times New Roman" w:cs="Times New Roman"/>
          <w:b/>
          <w:color w:val="000000" w:themeColor="text1"/>
          <w:u w:val="single"/>
        </w:rPr>
        <w:t>General</w:t>
      </w:r>
      <w:r w:rsidR="00F0556C" w:rsidRPr="000C2A6B">
        <w:rPr>
          <w:rFonts w:ascii="Times New Roman" w:hAnsi="Times New Roman" w:cs="Times New Roman"/>
          <w:b/>
          <w:color w:val="000000" w:themeColor="text1"/>
          <w:u w:val="single"/>
        </w:rPr>
        <w:t xml:space="preserve"> question</w:t>
      </w:r>
      <w:r w:rsidRPr="000C2A6B">
        <w:rPr>
          <w:rFonts w:ascii="Times New Roman" w:hAnsi="Times New Roman" w:cs="Times New Roman"/>
          <w:b/>
          <w:color w:val="000000" w:themeColor="text1"/>
          <w:u w:val="single"/>
        </w:rPr>
        <w:t>s</w:t>
      </w:r>
    </w:p>
    <w:p w14:paraId="0770DC4F" w14:textId="28D5E15C" w:rsidR="00A64454" w:rsidRPr="000C2A6B" w:rsidRDefault="000C2A6B"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Gender</w:t>
      </w:r>
      <w:r w:rsidR="00187ECA" w:rsidRPr="000C2A6B">
        <w:rPr>
          <w:rFonts w:ascii="Times New Roman" w:hAnsi="Times New Roman" w:cs="Times New Roman"/>
          <w:color w:val="000000" w:themeColor="text1"/>
        </w:rPr>
        <w:t>:</w:t>
      </w:r>
    </w:p>
    <w:p w14:paraId="0FC06552" w14:textId="77777777" w:rsidR="00F0556C" w:rsidRPr="000C2A6B" w:rsidRDefault="00F0556C"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ge:</w:t>
      </w:r>
    </w:p>
    <w:p w14:paraId="5615C38E" w14:textId="77777777" w:rsidR="000C2A6B" w:rsidRPr="000C2A6B" w:rsidRDefault="00F0556C"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Destination:</w:t>
      </w:r>
    </w:p>
    <w:p w14:paraId="180DA9C8" w14:textId="0206B336" w:rsidR="00F0556C" w:rsidRPr="000C2A6B" w:rsidRDefault="00F0556C"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Time abroad:</w:t>
      </w:r>
    </w:p>
    <w:p w14:paraId="6030DDA6" w14:textId="1BFC0D7C" w:rsidR="00F43F70" w:rsidRPr="000C2A6B" w:rsidRDefault="00A64454"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Faculty:</w:t>
      </w:r>
    </w:p>
    <w:p w14:paraId="12366296" w14:textId="77777777" w:rsidR="00101C84" w:rsidRPr="000C2A6B" w:rsidRDefault="00101C84" w:rsidP="005E4C91">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Where did you travel?</w:t>
      </w:r>
    </w:p>
    <w:p w14:paraId="4B70C20C" w14:textId="77777777" w:rsidR="00734AE1" w:rsidRPr="000C2A6B" w:rsidRDefault="00734AE1" w:rsidP="005E4C91">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t>Why did you choose to travel?</w:t>
      </w:r>
    </w:p>
    <w:p w14:paraId="5750F93B" w14:textId="0875DE4F" w:rsidR="00A64454" w:rsidRPr="000C2A6B" w:rsidRDefault="005E4C91"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Tell us more about your exchange trip</w:t>
      </w:r>
    </w:p>
    <w:p w14:paraId="5876236D" w14:textId="77777777" w:rsidR="005E4C91" w:rsidRPr="000C2A6B" w:rsidRDefault="005E4C91"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r>
    </w:p>
    <w:p w14:paraId="4739E204" w14:textId="3B06FE49" w:rsidR="00734AE1" w:rsidRPr="000C2A6B" w:rsidRDefault="00734AE1" w:rsidP="00615FC4">
      <w:pPr>
        <w:spacing w:line="360" w:lineRule="auto"/>
        <w:rPr>
          <w:rFonts w:ascii="Times New Roman" w:hAnsi="Times New Roman" w:cs="Times New Roman"/>
          <w:b/>
          <w:color w:val="000000" w:themeColor="text1"/>
          <w:u w:val="single"/>
        </w:rPr>
      </w:pPr>
      <w:r w:rsidRPr="000C2A6B">
        <w:rPr>
          <w:rFonts w:ascii="Times New Roman" w:hAnsi="Times New Roman" w:cs="Times New Roman"/>
          <w:b/>
          <w:color w:val="000000" w:themeColor="text1"/>
          <w:u w:val="single"/>
        </w:rPr>
        <w:t>Preparations</w:t>
      </w:r>
    </w:p>
    <w:p w14:paraId="12A08FFE" w14:textId="617BACB7" w:rsidR="005E4C91" w:rsidRPr="000C2A6B" w:rsidRDefault="00734AE1" w:rsidP="00F0556C">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How did you prepare</w:t>
      </w:r>
      <w:r w:rsidR="000C2A6B" w:rsidRPr="000C2A6B">
        <w:rPr>
          <w:rFonts w:ascii="Times New Roman" w:hAnsi="Times New Roman" w:cs="Times New Roman"/>
          <w:color w:val="000000" w:themeColor="text1"/>
        </w:rPr>
        <w:t xml:space="preserve"> for your journey</w:t>
      </w:r>
      <w:r w:rsidRPr="000C2A6B">
        <w:rPr>
          <w:rFonts w:ascii="Times New Roman" w:hAnsi="Times New Roman" w:cs="Times New Roman"/>
          <w:color w:val="000000" w:themeColor="text1"/>
        </w:rPr>
        <w:t>?</w:t>
      </w:r>
    </w:p>
    <w:p w14:paraId="34C0C343" w14:textId="58FEBCEB" w:rsidR="005E4C91" w:rsidRPr="000C2A6B" w:rsidRDefault="005E4C91" w:rsidP="005E4C91">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r>
      <w:r w:rsidR="000C2A6B" w:rsidRPr="000C2A6B">
        <w:rPr>
          <w:rFonts w:ascii="Times New Roman" w:hAnsi="Times New Roman" w:cs="Times New Roman"/>
          <w:color w:val="000000" w:themeColor="text1"/>
        </w:rPr>
        <w:t xml:space="preserve">What </w:t>
      </w:r>
      <w:r w:rsidR="00281A4C" w:rsidRPr="000C2A6B">
        <w:rPr>
          <w:rFonts w:ascii="Times New Roman" w:hAnsi="Times New Roman" w:cs="Times New Roman"/>
          <w:color w:val="000000" w:themeColor="text1"/>
        </w:rPr>
        <w:t>support/</w:t>
      </w:r>
      <w:r w:rsidRPr="000C2A6B">
        <w:rPr>
          <w:rFonts w:ascii="Times New Roman" w:hAnsi="Times New Roman" w:cs="Times New Roman"/>
          <w:color w:val="000000" w:themeColor="text1"/>
        </w:rPr>
        <w:t>information did you receive?</w:t>
      </w:r>
    </w:p>
    <w:p w14:paraId="620FBFD3" w14:textId="3FA25A97" w:rsidR="005E4C91" w:rsidRPr="000C2A6B" w:rsidRDefault="005E4C91" w:rsidP="005E4C91">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r>
      <w:r w:rsidR="000C2A6B" w:rsidRPr="000C2A6B">
        <w:rPr>
          <w:rFonts w:ascii="Times New Roman" w:hAnsi="Times New Roman" w:cs="Times New Roman"/>
          <w:color w:val="000000" w:themeColor="text1"/>
        </w:rPr>
        <w:t xml:space="preserve">What </w:t>
      </w:r>
      <w:r w:rsidR="00281A4C" w:rsidRPr="000C2A6B">
        <w:rPr>
          <w:rFonts w:ascii="Times New Roman" w:hAnsi="Times New Roman" w:cs="Times New Roman"/>
          <w:color w:val="000000" w:themeColor="text1"/>
        </w:rPr>
        <w:t>support/</w:t>
      </w:r>
      <w:r w:rsidRPr="000C2A6B">
        <w:rPr>
          <w:rFonts w:ascii="Times New Roman" w:hAnsi="Times New Roman" w:cs="Times New Roman"/>
          <w:color w:val="000000" w:themeColor="text1"/>
        </w:rPr>
        <w:t xml:space="preserve">information would you </w:t>
      </w:r>
      <w:r w:rsidR="000C2A6B" w:rsidRPr="000C2A6B">
        <w:rPr>
          <w:rFonts w:ascii="Times New Roman" w:hAnsi="Times New Roman" w:cs="Times New Roman"/>
          <w:color w:val="000000" w:themeColor="text1"/>
        </w:rPr>
        <w:t xml:space="preserve">have </w:t>
      </w:r>
      <w:r w:rsidRPr="000C2A6B">
        <w:rPr>
          <w:rFonts w:ascii="Times New Roman" w:hAnsi="Times New Roman" w:cs="Times New Roman"/>
          <w:color w:val="000000" w:themeColor="text1"/>
        </w:rPr>
        <w:t>like</w:t>
      </w:r>
      <w:r w:rsidR="000C2A6B" w:rsidRPr="000C2A6B">
        <w:rPr>
          <w:rFonts w:ascii="Times New Roman" w:hAnsi="Times New Roman" w:cs="Times New Roman"/>
          <w:color w:val="000000" w:themeColor="text1"/>
        </w:rPr>
        <w:t>d</w:t>
      </w:r>
      <w:r w:rsidRPr="000C2A6B">
        <w:rPr>
          <w:rFonts w:ascii="Times New Roman" w:hAnsi="Times New Roman" w:cs="Times New Roman"/>
          <w:color w:val="000000" w:themeColor="text1"/>
        </w:rPr>
        <w:t>?</w:t>
      </w:r>
    </w:p>
    <w:p w14:paraId="113EDD5E" w14:textId="77777777" w:rsidR="00A64454" w:rsidRPr="000C2A6B" w:rsidRDefault="00A64454" w:rsidP="00615FC4">
      <w:pPr>
        <w:spacing w:line="360" w:lineRule="auto"/>
        <w:rPr>
          <w:rFonts w:ascii="Times New Roman" w:hAnsi="Times New Roman" w:cs="Times New Roman"/>
          <w:color w:val="000000" w:themeColor="text1"/>
        </w:rPr>
      </w:pPr>
    </w:p>
    <w:p w14:paraId="33BF1F37" w14:textId="77777777" w:rsidR="00734AE1" w:rsidRPr="000C2A6B" w:rsidRDefault="00734AE1" w:rsidP="00B268EA">
      <w:pPr>
        <w:spacing w:line="360" w:lineRule="auto"/>
        <w:rPr>
          <w:rFonts w:ascii="Times New Roman" w:hAnsi="Times New Roman" w:cs="Times New Roman"/>
          <w:b/>
          <w:color w:val="000000" w:themeColor="text1"/>
          <w:u w:val="single"/>
        </w:rPr>
      </w:pPr>
      <w:r w:rsidRPr="000C2A6B">
        <w:rPr>
          <w:rFonts w:ascii="Times New Roman" w:hAnsi="Times New Roman" w:cs="Times New Roman"/>
          <w:b/>
          <w:color w:val="000000" w:themeColor="text1"/>
          <w:u w:val="single"/>
        </w:rPr>
        <w:t>The stay</w:t>
      </w:r>
    </w:p>
    <w:p w14:paraId="5B9897CA" w14:textId="77777777" w:rsidR="000C2A6B" w:rsidRPr="000C2A6B" w:rsidRDefault="000C2A6B" w:rsidP="000C2A6B">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D</w:t>
      </w:r>
      <w:r w:rsidRPr="000C2A6B">
        <w:rPr>
          <w:rFonts w:ascii="Times New Roman" w:hAnsi="Times New Roman" w:cs="Times New Roman"/>
          <w:color w:val="000000" w:themeColor="text1"/>
          <w:lang w:val="en-GB"/>
        </w:rPr>
        <w:t>escribe some positive and negative experiences</w:t>
      </w:r>
      <w:r w:rsidRPr="000C2A6B">
        <w:rPr>
          <w:rFonts w:ascii="Times New Roman" w:hAnsi="Times New Roman" w:cs="Times New Roman"/>
          <w:color w:val="000000" w:themeColor="text1"/>
        </w:rPr>
        <w:t xml:space="preserve"> </w:t>
      </w:r>
    </w:p>
    <w:p w14:paraId="6B2FCA21" w14:textId="57E732E6" w:rsidR="00B268EA" w:rsidRPr="000C2A6B" w:rsidRDefault="00B268EA"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What would the best exchange trip look like?</w:t>
      </w:r>
    </w:p>
    <w:p w14:paraId="236A3ACB" w14:textId="2E027251" w:rsidR="00B954F7" w:rsidRPr="000C2A6B" w:rsidRDefault="00A45150"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t xml:space="preserve">Tell </w:t>
      </w:r>
      <w:r w:rsidR="000C2A6B" w:rsidRPr="000C2A6B">
        <w:rPr>
          <w:rFonts w:ascii="Times New Roman" w:hAnsi="Times New Roman" w:cs="Times New Roman"/>
          <w:color w:val="000000" w:themeColor="text1"/>
        </w:rPr>
        <w:t>me</w:t>
      </w:r>
      <w:r w:rsidRPr="000C2A6B">
        <w:rPr>
          <w:rFonts w:ascii="Times New Roman" w:hAnsi="Times New Roman" w:cs="Times New Roman"/>
          <w:color w:val="000000" w:themeColor="text1"/>
        </w:rPr>
        <w:t xml:space="preserve"> about the introduction to </w:t>
      </w:r>
      <w:r w:rsidR="000C2A6B">
        <w:rPr>
          <w:rFonts w:ascii="Times New Roman" w:hAnsi="Times New Roman" w:cs="Times New Roman"/>
          <w:color w:val="000000" w:themeColor="text1"/>
        </w:rPr>
        <w:t xml:space="preserve">the </w:t>
      </w:r>
      <w:r w:rsidRPr="000C2A6B">
        <w:rPr>
          <w:rFonts w:ascii="Times New Roman" w:hAnsi="Times New Roman" w:cs="Times New Roman"/>
          <w:color w:val="000000" w:themeColor="text1"/>
        </w:rPr>
        <w:t>student life</w:t>
      </w:r>
    </w:p>
    <w:p w14:paraId="2B400BAC" w14:textId="530C8EC3" w:rsidR="000C2A6B" w:rsidRPr="000C2A6B" w:rsidRDefault="000C2A6B" w:rsidP="00A46046">
      <w:pPr>
        <w:spacing w:line="360" w:lineRule="auto"/>
        <w:ind w:firstLine="720"/>
        <w:rPr>
          <w:rFonts w:ascii="Times New Roman" w:hAnsi="Times New Roman" w:cs="Times New Roman"/>
          <w:color w:val="000000" w:themeColor="text1"/>
          <w:lang w:val="en-GB"/>
        </w:rPr>
      </w:pPr>
      <w:r w:rsidRPr="000C2A6B">
        <w:rPr>
          <w:rFonts w:ascii="Times New Roman" w:hAnsi="Times New Roman" w:cs="Times New Roman"/>
          <w:color w:val="000000" w:themeColor="text1"/>
          <w:lang w:val="en-GB"/>
        </w:rPr>
        <w:t>How was your health affected by a semester abroad?</w:t>
      </w:r>
    </w:p>
    <w:p w14:paraId="11491214" w14:textId="77777777" w:rsidR="000C2A6B" w:rsidRPr="000C2A6B" w:rsidRDefault="000C2A6B" w:rsidP="00615FC4">
      <w:pPr>
        <w:spacing w:line="360" w:lineRule="auto"/>
        <w:rPr>
          <w:rFonts w:ascii="Times New Roman" w:hAnsi="Times New Roman" w:cs="Times New Roman"/>
          <w:color w:val="000000" w:themeColor="text1"/>
        </w:rPr>
      </w:pPr>
    </w:p>
    <w:p w14:paraId="41A58F9D" w14:textId="77777777" w:rsidR="00364747" w:rsidRPr="000C2A6B" w:rsidRDefault="00734AE1" w:rsidP="00615FC4">
      <w:pPr>
        <w:spacing w:line="360" w:lineRule="auto"/>
        <w:rPr>
          <w:rFonts w:ascii="Times New Roman" w:hAnsi="Times New Roman" w:cs="Times New Roman"/>
          <w:color w:val="000000" w:themeColor="text1"/>
        </w:rPr>
      </w:pPr>
      <w:r w:rsidRPr="000C2A6B">
        <w:rPr>
          <w:rFonts w:ascii="Times New Roman" w:hAnsi="Times New Roman" w:cs="Times New Roman"/>
          <w:b/>
          <w:color w:val="000000" w:themeColor="text1"/>
          <w:u w:val="single"/>
        </w:rPr>
        <w:t>Alcohol</w:t>
      </w:r>
      <w:r w:rsidR="001674DD" w:rsidRPr="000C2A6B">
        <w:rPr>
          <w:rFonts w:ascii="Times New Roman" w:hAnsi="Times New Roman" w:cs="Times New Roman"/>
          <w:color w:val="000000" w:themeColor="text1"/>
        </w:rPr>
        <w:t xml:space="preserve"> </w:t>
      </w:r>
    </w:p>
    <w:p w14:paraId="07834917" w14:textId="0A66A099" w:rsidR="00A64454" w:rsidRPr="000C2A6B" w:rsidRDefault="000C2A6B" w:rsidP="00615FC4">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What</w:t>
      </w:r>
      <w:r w:rsidR="00A64454" w:rsidRPr="000C2A6B">
        <w:rPr>
          <w:rFonts w:ascii="Times New Roman" w:hAnsi="Times New Roman" w:cs="Times New Roman"/>
          <w:color w:val="000000" w:themeColor="text1"/>
        </w:rPr>
        <w:t xml:space="preserve"> do you think about alcohol</w:t>
      </w:r>
      <w:r w:rsidRPr="000C2A6B">
        <w:rPr>
          <w:rFonts w:ascii="Times New Roman" w:hAnsi="Times New Roman" w:cs="Times New Roman"/>
          <w:color w:val="000000" w:themeColor="text1"/>
        </w:rPr>
        <w:t xml:space="preserve"> in general</w:t>
      </w:r>
      <w:r w:rsidR="00A64454" w:rsidRPr="000C2A6B">
        <w:rPr>
          <w:rFonts w:ascii="Times New Roman" w:hAnsi="Times New Roman" w:cs="Times New Roman"/>
          <w:color w:val="000000" w:themeColor="text1"/>
        </w:rPr>
        <w:t>?</w:t>
      </w:r>
    </w:p>
    <w:p w14:paraId="52979CAB" w14:textId="77777777" w:rsidR="00F0556C" w:rsidRPr="000C2A6B" w:rsidRDefault="00647028" w:rsidP="00647028">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r>
      <w:r w:rsidR="00F0556C" w:rsidRPr="000C2A6B">
        <w:rPr>
          <w:rFonts w:ascii="Times New Roman" w:hAnsi="Times New Roman" w:cs="Times New Roman"/>
          <w:color w:val="000000" w:themeColor="text1"/>
        </w:rPr>
        <w:t>What is your attitude towards alcohol during an exchange trip?</w:t>
      </w:r>
    </w:p>
    <w:p w14:paraId="1D62377F" w14:textId="0AA3F07E" w:rsidR="00A45150" w:rsidRPr="000C2A6B" w:rsidRDefault="00A64454" w:rsidP="00A45150">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 xml:space="preserve">Is there a difference between drinking alcohol away versus at home? </w:t>
      </w:r>
    </w:p>
    <w:p w14:paraId="5BF7C1C7" w14:textId="77777777" w:rsidR="000A2766" w:rsidRPr="000C2A6B" w:rsidRDefault="005E4C91" w:rsidP="00DF28E7">
      <w:pPr>
        <w:spacing w:line="360" w:lineRule="auto"/>
        <w:ind w:left="720"/>
        <w:rPr>
          <w:rFonts w:ascii="Times New Roman" w:hAnsi="Times New Roman" w:cs="Times New Roman"/>
          <w:color w:val="000000" w:themeColor="text1"/>
        </w:rPr>
      </w:pPr>
      <w:r w:rsidRPr="000C2A6B">
        <w:rPr>
          <w:rFonts w:ascii="Times New Roman" w:hAnsi="Times New Roman" w:cs="Times New Roman"/>
          <w:color w:val="000000" w:themeColor="text1"/>
        </w:rPr>
        <w:t>In which contexts did you drink alcohol?</w:t>
      </w:r>
    </w:p>
    <w:p w14:paraId="4AD1C370" w14:textId="62F5CC1A" w:rsidR="000A2766" w:rsidRPr="000C2A6B" w:rsidRDefault="00A64454" w:rsidP="00B268EA">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 xml:space="preserve">Did you </w:t>
      </w:r>
      <w:r w:rsidR="000C2A6B" w:rsidRPr="000C2A6B">
        <w:rPr>
          <w:rFonts w:ascii="Times New Roman" w:hAnsi="Times New Roman" w:cs="Times New Roman"/>
          <w:color w:val="000000" w:themeColor="text1"/>
        </w:rPr>
        <w:t xml:space="preserve">ever </w:t>
      </w:r>
      <w:r w:rsidRPr="000C2A6B">
        <w:rPr>
          <w:rFonts w:ascii="Times New Roman" w:hAnsi="Times New Roman" w:cs="Times New Roman"/>
          <w:color w:val="000000" w:themeColor="text1"/>
        </w:rPr>
        <w:t>drink too much alcohol</w:t>
      </w:r>
      <w:r w:rsidR="00E436A9" w:rsidRPr="000C2A6B">
        <w:rPr>
          <w:rFonts w:ascii="Times New Roman" w:hAnsi="Times New Roman" w:cs="Times New Roman"/>
          <w:color w:val="000000" w:themeColor="text1"/>
        </w:rPr>
        <w:t xml:space="preserve">? </w:t>
      </w:r>
    </w:p>
    <w:p w14:paraId="6C4378DA" w14:textId="740E71C6" w:rsidR="00734AE1" w:rsidRPr="000C2A6B" w:rsidRDefault="000C2A6B" w:rsidP="00DF28E7">
      <w:pPr>
        <w:spacing w:line="360" w:lineRule="auto"/>
        <w:ind w:left="720"/>
        <w:rPr>
          <w:rFonts w:ascii="Times New Roman" w:hAnsi="Times New Roman" w:cs="Times New Roman"/>
          <w:color w:val="000000" w:themeColor="text1"/>
        </w:rPr>
      </w:pPr>
      <w:r w:rsidRPr="000C2A6B">
        <w:rPr>
          <w:rFonts w:ascii="Times New Roman" w:hAnsi="Times New Roman" w:cs="Times New Roman"/>
          <w:color w:val="000000" w:themeColor="text1"/>
        </w:rPr>
        <w:lastRenderedPageBreak/>
        <w:t>Is there a</w:t>
      </w:r>
      <w:r w:rsidR="00A64454" w:rsidRPr="000C2A6B">
        <w:rPr>
          <w:rFonts w:ascii="Times New Roman" w:hAnsi="Times New Roman" w:cs="Times New Roman"/>
          <w:color w:val="000000" w:themeColor="text1"/>
        </w:rPr>
        <w:t xml:space="preserve"> relationship between alcohol and study results?</w:t>
      </w:r>
      <w:r w:rsidR="00D45039">
        <w:rPr>
          <w:rFonts w:ascii="Times New Roman" w:hAnsi="Times New Roman" w:cs="Times New Roman"/>
          <w:color w:val="000000" w:themeColor="text1"/>
        </w:rPr>
        <w:t xml:space="preserve"> </w:t>
      </w:r>
    </w:p>
    <w:p w14:paraId="738022E0" w14:textId="77777777" w:rsidR="00A64454" w:rsidRPr="000C2A6B" w:rsidRDefault="00A64454" w:rsidP="001F0AC7">
      <w:pPr>
        <w:spacing w:line="360" w:lineRule="auto"/>
        <w:rPr>
          <w:rFonts w:ascii="Times New Roman" w:hAnsi="Times New Roman" w:cs="Times New Roman"/>
          <w:color w:val="000000" w:themeColor="text1"/>
        </w:rPr>
      </w:pPr>
    </w:p>
    <w:p w14:paraId="15C6E9EF" w14:textId="3E39F586" w:rsidR="00734AE1" w:rsidRPr="000C2A6B" w:rsidRDefault="00734AE1" w:rsidP="00E468E1">
      <w:pPr>
        <w:spacing w:line="360" w:lineRule="auto"/>
        <w:rPr>
          <w:rFonts w:ascii="Times New Roman" w:hAnsi="Times New Roman" w:cs="Times New Roman"/>
          <w:color w:val="000000" w:themeColor="text1"/>
        </w:rPr>
      </w:pPr>
      <w:r w:rsidRPr="000C2A6B">
        <w:rPr>
          <w:rFonts w:ascii="Times New Roman" w:hAnsi="Times New Roman" w:cs="Times New Roman"/>
          <w:b/>
          <w:color w:val="000000" w:themeColor="text1"/>
          <w:u w:val="single"/>
        </w:rPr>
        <w:t>S</w:t>
      </w:r>
      <w:r w:rsidR="000C2A6B" w:rsidRPr="000C2A6B">
        <w:rPr>
          <w:rFonts w:ascii="Times New Roman" w:hAnsi="Times New Roman" w:cs="Times New Roman"/>
          <w:b/>
          <w:color w:val="000000" w:themeColor="text1"/>
          <w:u w:val="single"/>
        </w:rPr>
        <w:t>e</w:t>
      </w:r>
      <w:r w:rsidRPr="000C2A6B">
        <w:rPr>
          <w:rFonts w:ascii="Times New Roman" w:hAnsi="Times New Roman" w:cs="Times New Roman"/>
          <w:b/>
          <w:color w:val="000000" w:themeColor="text1"/>
          <w:u w:val="single"/>
        </w:rPr>
        <w:t>x</w:t>
      </w:r>
    </w:p>
    <w:p w14:paraId="0B09215C" w14:textId="0D8417DF" w:rsidR="00A64454" w:rsidRPr="000C2A6B" w:rsidRDefault="000C2A6B" w:rsidP="00E468E1">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What</w:t>
      </w:r>
      <w:r w:rsidR="00DC3B26" w:rsidRPr="000C2A6B">
        <w:rPr>
          <w:rFonts w:ascii="Times New Roman" w:hAnsi="Times New Roman" w:cs="Times New Roman"/>
          <w:color w:val="000000" w:themeColor="text1"/>
        </w:rPr>
        <w:t xml:space="preserve"> do you think about sex</w:t>
      </w:r>
      <w:r w:rsidRPr="000C2A6B">
        <w:rPr>
          <w:rFonts w:ascii="Times New Roman" w:hAnsi="Times New Roman" w:cs="Times New Roman"/>
          <w:color w:val="000000" w:themeColor="text1"/>
        </w:rPr>
        <w:t xml:space="preserve"> in general</w:t>
      </w:r>
      <w:r w:rsidR="00DC3B26" w:rsidRPr="000C2A6B">
        <w:rPr>
          <w:rFonts w:ascii="Times New Roman" w:hAnsi="Times New Roman" w:cs="Times New Roman"/>
          <w:color w:val="000000" w:themeColor="text1"/>
        </w:rPr>
        <w:t>?</w:t>
      </w:r>
    </w:p>
    <w:p w14:paraId="78518E5A" w14:textId="77777777" w:rsidR="00A64454" w:rsidRPr="000C2A6B" w:rsidRDefault="00A64454"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What is your attitude towards sex during an exchange trip?</w:t>
      </w:r>
    </w:p>
    <w:p w14:paraId="6BCEFAEB" w14:textId="77777777" w:rsidR="00A64454" w:rsidRPr="000C2A6B" w:rsidRDefault="00364747"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What is the difference between sex away versus at home?</w:t>
      </w:r>
    </w:p>
    <w:p w14:paraId="74A54B55" w14:textId="77777777" w:rsidR="00195A48" w:rsidRPr="000C2A6B" w:rsidRDefault="00195A48" w:rsidP="008F5FAF">
      <w:pPr>
        <w:spacing w:line="360" w:lineRule="auto"/>
        <w:rPr>
          <w:rFonts w:ascii="Times New Roman" w:hAnsi="Times New Roman" w:cs="Times New Roman"/>
          <w:b/>
          <w:color w:val="000000" w:themeColor="text1"/>
          <w:u w:val="single"/>
        </w:rPr>
      </w:pPr>
    </w:p>
    <w:p w14:paraId="0447F9D6" w14:textId="77777777" w:rsidR="00B954F7" w:rsidRPr="000C2A6B" w:rsidRDefault="00B954F7" w:rsidP="008F5FAF">
      <w:pPr>
        <w:spacing w:line="360" w:lineRule="auto"/>
        <w:rPr>
          <w:rFonts w:ascii="Times New Roman" w:hAnsi="Times New Roman" w:cs="Times New Roman"/>
          <w:b/>
          <w:color w:val="000000" w:themeColor="text1"/>
          <w:u w:val="single"/>
        </w:rPr>
      </w:pPr>
      <w:r w:rsidRPr="000C2A6B">
        <w:rPr>
          <w:rFonts w:ascii="Times New Roman" w:hAnsi="Times New Roman" w:cs="Times New Roman"/>
          <w:b/>
          <w:color w:val="000000" w:themeColor="text1"/>
          <w:u w:val="single"/>
        </w:rPr>
        <w:t>Violence</w:t>
      </w:r>
    </w:p>
    <w:p w14:paraId="58484741" w14:textId="016D9A87" w:rsidR="00ED7FD8" w:rsidRPr="000C2A6B" w:rsidRDefault="000C2A6B" w:rsidP="008F5FAF">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What</w:t>
      </w:r>
      <w:r w:rsidR="00B954F7" w:rsidRPr="000C2A6B">
        <w:rPr>
          <w:rFonts w:ascii="Times New Roman" w:hAnsi="Times New Roman" w:cs="Times New Roman"/>
          <w:color w:val="000000" w:themeColor="text1"/>
        </w:rPr>
        <w:t xml:space="preserve"> you think about violence?</w:t>
      </w:r>
    </w:p>
    <w:p w14:paraId="67E27183" w14:textId="09F73579" w:rsidR="00ED7FD8" w:rsidRPr="000C2A6B" w:rsidRDefault="000C2A6B"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What</w:t>
      </w:r>
      <w:r w:rsidR="00ED7FD8" w:rsidRPr="000C2A6B">
        <w:rPr>
          <w:rFonts w:ascii="Times New Roman" w:hAnsi="Times New Roman" w:cs="Times New Roman"/>
          <w:color w:val="000000" w:themeColor="text1"/>
        </w:rPr>
        <w:t xml:space="preserve"> do you think about the risk of being exposed to violence away versus at home</w:t>
      </w:r>
    </w:p>
    <w:p w14:paraId="752993D1" w14:textId="33EC13C3" w:rsidR="00660FC6" w:rsidRPr="000C2A6B" w:rsidRDefault="000C2A6B"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D</w:t>
      </w:r>
      <w:r w:rsidR="00660FC6" w:rsidRPr="000C2A6B">
        <w:rPr>
          <w:rFonts w:ascii="Times New Roman" w:hAnsi="Times New Roman" w:cs="Times New Roman"/>
          <w:color w:val="000000" w:themeColor="text1"/>
        </w:rPr>
        <w:t xml:space="preserve">id you </w:t>
      </w:r>
      <w:r w:rsidRPr="000C2A6B">
        <w:rPr>
          <w:rFonts w:ascii="Times New Roman" w:hAnsi="Times New Roman" w:cs="Times New Roman"/>
          <w:color w:val="000000" w:themeColor="text1"/>
        </w:rPr>
        <w:t xml:space="preserve">ever </w:t>
      </w:r>
      <w:r w:rsidR="00660FC6" w:rsidRPr="000C2A6B">
        <w:rPr>
          <w:rFonts w:ascii="Times New Roman" w:hAnsi="Times New Roman" w:cs="Times New Roman"/>
          <w:color w:val="000000" w:themeColor="text1"/>
        </w:rPr>
        <w:t>feel threatened</w:t>
      </w:r>
      <w:r w:rsidR="00D45039">
        <w:rPr>
          <w:rFonts w:ascii="Times New Roman" w:hAnsi="Times New Roman" w:cs="Times New Roman"/>
          <w:color w:val="000000" w:themeColor="text1"/>
        </w:rPr>
        <w:t>?</w:t>
      </w:r>
    </w:p>
    <w:p w14:paraId="5718A1F9" w14:textId="7D66F194" w:rsidR="00660FC6" w:rsidRDefault="00660FC6"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 xml:space="preserve">Did </w:t>
      </w:r>
      <w:r w:rsidR="000C2A6B" w:rsidRPr="000C2A6B">
        <w:rPr>
          <w:rFonts w:ascii="Times New Roman" w:hAnsi="Times New Roman" w:cs="Times New Roman"/>
          <w:color w:val="000000" w:themeColor="text1"/>
        </w:rPr>
        <w:t>you get scared while on your exchange trip?</w:t>
      </w:r>
    </w:p>
    <w:p w14:paraId="4200D663" w14:textId="27E08BC8" w:rsidR="00D45039" w:rsidRDefault="00D45039" w:rsidP="00D45039">
      <w:pPr>
        <w:spacing w:line="36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Were you exposed to violence while abroad? </w:t>
      </w:r>
    </w:p>
    <w:p w14:paraId="6BE7114B" w14:textId="0647C554" w:rsidR="00D45039" w:rsidRPr="000C2A6B" w:rsidRDefault="00D45039" w:rsidP="00D45039">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 xml:space="preserve">(did you seek </w:t>
      </w:r>
      <w:proofErr w:type="gramStart"/>
      <w:r w:rsidRPr="000C2A6B">
        <w:rPr>
          <w:rFonts w:ascii="Times New Roman" w:hAnsi="Times New Roman" w:cs="Times New Roman"/>
          <w:color w:val="000000" w:themeColor="text1"/>
        </w:rPr>
        <w:t>help</w:t>
      </w:r>
      <w:proofErr w:type="gramEnd"/>
      <w:r w:rsidRPr="000C2A6B">
        <w:rPr>
          <w:rFonts w:ascii="Times New Roman" w:hAnsi="Times New Roman" w:cs="Times New Roman"/>
          <w:color w:val="000000" w:themeColor="text1"/>
        </w:rPr>
        <w:t xml:space="preserve"> or did you tell anyone?)</w:t>
      </w:r>
    </w:p>
    <w:p w14:paraId="67C79145" w14:textId="4DABC382" w:rsidR="000C2A6B" w:rsidRDefault="000C2A6B"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lang w:val="en-GB"/>
        </w:rPr>
        <w:t>Did you change your behaviour while abroad</w:t>
      </w:r>
      <w:r w:rsidR="00D45039">
        <w:rPr>
          <w:rFonts w:ascii="Times New Roman" w:hAnsi="Times New Roman" w:cs="Times New Roman"/>
          <w:color w:val="000000" w:themeColor="text1"/>
          <w:lang w:val="en-GB"/>
        </w:rPr>
        <w:t xml:space="preserve"> to avoid being exposed to violence</w:t>
      </w:r>
      <w:r w:rsidRPr="000C2A6B">
        <w:rPr>
          <w:rFonts w:ascii="Times New Roman" w:hAnsi="Times New Roman" w:cs="Times New Roman"/>
          <w:color w:val="000000" w:themeColor="text1"/>
          <w:lang w:val="en-GB"/>
        </w:rPr>
        <w:t>?</w:t>
      </w:r>
      <w:r w:rsidRPr="000C2A6B">
        <w:rPr>
          <w:rFonts w:ascii="Times New Roman" w:hAnsi="Times New Roman" w:cs="Times New Roman"/>
          <w:color w:val="000000" w:themeColor="text1"/>
        </w:rPr>
        <w:t xml:space="preserve"> </w:t>
      </w:r>
    </w:p>
    <w:p w14:paraId="5DEDA65F" w14:textId="543A3B38" w:rsidR="00CE0507" w:rsidRDefault="00CE0507" w:rsidP="000C2A6B">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 xml:space="preserve">Do you know someone who got hurt </w:t>
      </w:r>
      <w:r w:rsidR="000C2A6B" w:rsidRPr="000C2A6B">
        <w:rPr>
          <w:rFonts w:ascii="Times New Roman" w:hAnsi="Times New Roman" w:cs="Times New Roman"/>
          <w:color w:val="000000" w:themeColor="text1"/>
        </w:rPr>
        <w:t>during</w:t>
      </w:r>
      <w:r w:rsidRPr="000C2A6B">
        <w:rPr>
          <w:rFonts w:ascii="Times New Roman" w:hAnsi="Times New Roman" w:cs="Times New Roman"/>
          <w:color w:val="000000" w:themeColor="text1"/>
        </w:rPr>
        <w:t xml:space="preserve"> their exchange trip?</w:t>
      </w:r>
    </w:p>
    <w:p w14:paraId="01146507" w14:textId="77777777" w:rsidR="00B954F7" w:rsidRPr="000C2A6B" w:rsidRDefault="00B954F7" w:rsidP="008F5FAF">
      <w:pPr>
        <w:spacing w:line="360" w:lineRule="auto"/>
        <w:rPr>
          <w:rFonts w:ascii="Times New Roman" w:hAnsi="Times New Roman" w:cs="Times New Roman"/>
          <w:color w:val="000000" w:themeColor="text1"/>
        </w:rPr>
      </w:pPr>
    </w:p>
    <w:p w14:paraId="06748135" w14:textId="77777777" w:rsidR="000171C0" w:rsidRPr="000C2A6B" w:rsidRDefault="000171C0" w:rsidP="008F5FAF">
      <w:pPr>
        <w:spacing w:line="360" w:lineRule="auto"/>
        <w:rPr>
          <w:rFonts w:ascii="Times New Roman" w:hAnsi="Times New Roman" w:cs="Times New Roman"/>
          <w:b/>
          <w:color w:val="000000" w:themeColor="text1"/>
          <w:u w:val="single"/>
        </w:rPr>
      </w:pPr>
      <w:r w:rsidRPr="000C2A6B">
        <w:rPr>
          <w:rFonts w:ascii="Times New Roman" w:hAnsi="Times New Roman" w:cs="Times New Roman"/>
          <w:b/>
          <w:color w:val="000000" w:themeColor="text1"/>
          <w:u w:val="single"/>
        </w:rPr>
        <w:t>The homecoming</w:t>
      </w:r>
    </w:p>
    <w:p w14:paraId="3E8D828E" w14:textId="77777777" w:rsidR="00A64454" w:rsidRPr="000C2A6B" w:rsidRDefault="00660FC6" w:rsidP="004475F6">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Were you offered any follow-up when you got home?</w:t>
      </w:r>
    </w:p>
    <w:p w14:paraId="55D65EAE" w14:textId="77777777" w:rsidR="0039138B" w:rsidRPr="000C2A6B" w:rsidRDefault="0039138B" w:rsidP="004475F6">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t>(If offered, what did you participate in?)</w:t>
      </w:r>
    </w:p>
    <w:p w14:paraId="1BFB12AE" w14:textId="2AE0D887" w:rsidR="004475F6" w:rsidRPr="000C2A6B" w:rsidRDefault="004475F6" w:rsidP="00B268EA">
      <w:pPr>
        <w:spacing w:line="360" w:lineRule="auto"/>
        <w:rPr>
          <w:rFonts w:ascii="Times New Roman" w:hAnsi="Times New Roman" w:cs="Times New Roman"/>
          <w:color w:val="000000" w:themeColor="text1"/>
        </w:rPr>
      </w:pPr>
      <w:r w:rsidRPr="000C2A6B">
        <w:rPr>
          <w:rFonts w:ascii="Times New Roman" w:hAnsi="Times New Roman" w:cs="Times New Roman"/>
          <w:color w:val="000000" w:themeColor="text1"/>
        </w:rPr>
        <w:tab/>
        <w:t>What kind of follow-up would you</w:t>
      </w:r>
      <w:r w:rsidR="000C2A6B" w:rsidRPr="000C2A6B">
        <w:rPr>
          <w:rFonts w:ascii="Times New Roman" w:hAnsi="Times New Roman" w:cs="Times New Roman"/>
          <w:color w:val="000000" w:themeColor="text1"/>
        </w:rPr>
        <w:t xml:space="preserve"> have</w:t>
      </w:r>
      <w:r w:rsidRPr="000C2A6B">
        <w:rPr>
          <w:rFonts w:ascii="Times New Roman" w:hAnsi="Times New Roman" w:cs="Times New Roman"/>
          <w:color w:val="000000" w:themeColor="text1"/>
        </w:rPr>
        <w:t xml:space="preserve"> like</w:t>
      </w:r>
      <w:r w:rsidR="000C2A6B" w:rsidRPr="000C2A6B">
        <w:rPr>
          <w:rFonts w:ascii="Times New Roman" w:hAnsi="Times New Roman" w:cs="Times New Roman"/>
          <w:color w:val="000000" w:themeColor="text1"/>
        </w:rPr>
        <w:t>d</w:t>
      </w:r>
      <w:r w:rsidR="0039138B" w:rsidRPr="000C2A6B">
        <w:rPr>
          <w:rFonts w:ascii="Times New Roman" w:hAnsi="Times New Roman" w:cs="Times New Roman"/>
          <w:color w:val="000000" w:themeColor="text1"/>
        </w:rPr>
        <w:t>?</w:t>
      </w:r>
    </w:p>
    <w:p w14:paraId="0A084C0B" w14:textId="77777777" w:rsidR="009D02FA" w:rsidRPr="000C2A6B" w:rsidRDefault="009D02FA" w:rsidP="004475F6">
      <w:pPr>
        <w:spacing w:line="360" w:lineRule="auto"/>
        <w:ind w:firstLine="720"/>
        <w:rPr>
          <w:rFonts w:ascii="Times New Roman" w:hAnsi="Times New Roman" w:cs="Times New Roman"/>
          <w:color w:val="000000" w:themeColor="text1"/>
        </w:rPr>
      </w:pPr>
      <w:r w:rsidRPr="000C2A6B">
        <w:rPr>
          <w:rFonts w:ascii="Times New Roman" w:hAnsi="Times New Roman" w:cs="Times New Roman"/>
          <w:color w:val="000000" w:themeColor="text1"/>
        </w:rPr>
        <w:t>What advice would you give to prospective exchange students?</w:t>
      </w:r>
    </w:p>
    <w:p w14:paraId="7B5A09A0" w14:textId="77777777" w:rsidR="008F5FAF" w:rsidRDefault="008F5FAF" w:rsidP="008F5FAF">
      <w:pPr>
        <w:spacing w:line="360" w:lineRule="auto"/>
        <w:rPr>
          <w:rFonts w:ascii="Times New Roman" w:hAnsi="Times New Roman" w:cs="Times New Roman"/>
          <w:color w:val="000000" w:themeColor="text1"/>
        </w:rPr>
      </w:pPr>
    </w:p>
    <w:p w14:paraId="585F205A" w14:textId="77777777" w:rsidR="00D45039" w:rsidRDefault="00D45039" w:rsidP="008F5FAF">
      <w:pPr>
        <w:spacing w:line="360" w:lineRule="auto"/>
        <w:rPr>
          <w:rFonts w:ascii="Times New Roman" w:hAnsi="Times New Roman" w:cs="Times New Roman"/>
          <w:color w:val="000000" w:themeColor="text1"/>
        </w:rPr>
      </w:pPr>
    </w:p>
    <w:p w14:paraId="5A0E9435" w14:textId="66393108" w:rsidR="00D45039" w:rsidRPr="000C2A6B" w:rsidRDefault="00D45039" w:rsidP="008F5FAF">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If the participants gave a yes/no answer, relevant follow-up questions were asked, such as “describe how” and “tell me more”. </w:t>
      </w:r>
    </w:p>
    <w:p w14:paraId="7BF4E28A" w14:textId="43ACDC22" w:rsidR="003E6499" w:rsidRDefault="003E6499" w:rsidP="00D45039">
      <w:pPr>
        <w:spacing w:line="360" w:lineRule="auto"/>
        <w:rPr>
          <w:rFonts w:ascii="Times New Roman" w:hAnsi="Times New Roman" w:cs="Times New Roman"/>
          <w:color w:val="000000" w:themeColor="text1"/>
        </w:rPr>
      </w:pPr>
    </w:p>
    <w:p w14:paraId="7CA3B560" w14:textId="2F4967C4" w:rsidR="003E6499" w:rsidRPr="000C2A6B" w:rsidRDefault="003E6499" w:rsidP="003E6499">
      <w:pPr>
        <w:spacing w:line="360" w:lineRule="auto"/>
        <w:rPr>
          <w:rFonts w:ascii="Times New Roman" w:hAnsi="Times New Roman" w:cs="Times New Roman"/>
          <w:color w:val="000000" w:themeColor="text1"/>
        </w:rPr>
      </w:pPr>
    </w:p>
    <w:p w14:paraId="2F721DC9" w14:textId="77777777" w:rsidR="003E6499" w:rsidRPr="008F5FAF" w:rsidRDefault="003E6499" w:rsidP="00615FC4"/>
    <w:p w14:paraId="47ED6FE0" w14:textId="77777777" w:rsidR="003E6499" w:rsidRPr="008F5FAF" w:rsidRDefault="003E6499" w:rsidP="00615FC4"/>
    <w:sectPr w:rsidR="003E6499" w:rsidRPr="008F5FAF" w:rsidSect="000D20E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C4"/>
    <w:rsid w:val="000171C0"/>
    <w:rsid w:val="0008118D"/>
    <w:rsid w:val="00096275"/>
    <w:rsid w:val="000A2766"/>
    <w:rsid w:val="000A3C71"/>
    <w:rsid w:val="000C2A6B"/>
    <w:rsid w:val="000D20E2"/>
    <w:rsid w:val="000E011B"/>
    <w:rsid w:val="00101C84"/>
    <w:rsid w:val="00136DDF"/>
    <w:rsid w:val="001402D0"/>
    <w:rsid w:val="0015123E"/>
    <w:rsid w:val="001674DD"/>
    <w:rsid w:val="00187ECA"/>
    <w:rsid w:val="00195A48"/>
    <w:rsid w:val="001B39B2"/>
    <w:rsid w:val="001C55C4"/>
    <w:rsid w:val="001D6019"/>
    <w:rsid w:val="001E76B8"/>
    <w:rsid w:val="001F0AC7"/>
    <w:rsid w:val="00215B34"/>
    <w:rsid w:val="0022589C"/>
    <w:rsid w:val="00225B36"/>
    <w:rsid w:val="00227259"/>
    <w:rsid w:val="00281A4C"/>
    <w:rsid w:val="002879CF"/>
    <w:rsid w:val="0029115D"/>
    <w:rsid w:val="002C25D4"/>
    <w:rsid w:val="00331411"/>
    <w:rsid w:val="003566AE"/>
    <w:rsid w:val="00364747"/>
    <w:rsid w:val="0039138B"/>
    <w:rsid w:val="003E6499"/>
    <w:rsid w:val="0042222E"/>
    <w:rsid w:val="004324E1"/>
    <w:rsid w:val="0044413A"/>
    <w:rsid w:val="004451E7"/>
    <w:rsid w:val="004475F6"/>
    <w:rsid w:val="00471BE7"/>
    <w:rsid w:val="004874CE"/>
    <w:rsid w:val="004B0248"/>
    <w:rsid w:val="004B4201"/>
    <w:rsid w:val="004E73DC"/>
    <w:rsid w:val="004F365C"/>
    <w:rsid w:val="00534EEC"/>
    <w:rsid w:val="00554EA7"/>
    <w:rsid w:val="005D2045"/>
    <w:rsid w:val="005E4C91"/>
    <w:rsid w:val="00615FC4"/>
    <w:rsid w:val="00647028"/>
    <w:rsid w:val="0065661B"/>
    <w:rsid w:val="00660FC6"/>
    <w:rsid w:val="00683008"/>
    <w:rsid w:val="006A2594"/>
    <w:rsid w:val="006B05E7"/>
    <w:rsid w:val="006B377C"/>
    <w:rsid w:val="006C13EA"/>
    <w:rsid w:val="006E28DD"/>
    <w:rsid w:val="0071717F"/>
    <w:rsid w:val="00727F3F"/>
    <w:rsid w:val="00734AE1"/>
    <w:rsid w:val="007350EE"/>
    <w:rsid w:val="00744BE2"/>
    <w:rsid w:val="00773D80"/>
    <w:rsid w:val="00792193"/>
    <w:rsid w:val="007C0780"/>
    <w:rsid w:val="007D11A2"/>
    <w:rsid w:val="007F6279"/>
    <w:rsid w:val="007F6D30"/>
    <w:rsid w:val="008160E6"/>
    <w:rsid w:val="008731F7"/>
    <w:rsid w:val="008968A0"/>
    <w:rsid w:val="008B00FC"/>
    <w:rsid w:val="008F5FAF"/>
    <w:rsid w:val="00905CC3"/>
    <w:rsid w:val="00924E94"/>
    <w:rsid w:val="0094261A"/>
    <w:rsid w:val="00952631"/>
    <w:rsid w:val="009735D2"/>
    <w:rsid w:val="009B0D6E"/>
    <w:rsid w:val="009C240F"/>
    <w:rsid w:val="009D02FA"/>
    <w:rsid w:val="009D54A8"/>
    <w:rsid w:val="009D7788"/>
    <w:rsid w:val="00A30571"/>
    <w:rsid w:val="00A45150"/>
    <w:rsid w:val="00A46046"/>
    <w:rsid w:val="00A6357B"/>
    <w:rsid w:val="00A64454"/>
    <w:rsid w:val="00A927EE"/>
    <w:rsid w:val="00AA36ED"/>
    <w:rsid w:val="00AC706D"/>
    <w:rsid w:val="00B23441"/>
    <w:rsid w:val="00B268EA"/>
    <w:rsid w:val="00B328A6"/>
    <w:rsid w:val="00B52764"/>
    <w:rsid w:val="00B61A16"/>
    <w:rsid w:val="00B66156"/>
    <w:rsid w:val="00B954F7"/>
    <w:rsid w:val="00BA10D8"/>
    <w:rsid w:val="00BD5BC6"/>
    <w:rsid w:val="00BF03C8"/>
    <w:rsid w:val="00BF5C90"/>
    <w:rsid w:val="00C229A0"/>
    <w:rsid w:val="00C23036"/>
    <w:rsid w:val="00C23F61"/>
    <w:rsid w:val="00CD504D"/>
    <w:rsid w:val="00CE0507"/>
    <w:rsid w:val="00CE7944"/>
    <w:rsid w:val="00D31C74"/>
    <w:rsid w:val="00D32B5E"/>
    <w:rsid w:val="00D45039"/>
    <w:rsid w:val="00D81AC8"/>
    <w:rsid w:val="00DA6BA2"/>
    <w:rsid w:val="00DB1C5B"/>
    <w:rsid w:val="00DB7290"/>
    <w:rsid w:val="00DC3B26"/>
    <w:rsid w:val="00DF28E7"/>
    <w:rsid w:val="00E35399"/>
    <w:rsid w:val="00E4101A"/>
    <w:rsid w:val="00E436A9"/>
    <w:rsid w:val="00E468E1"/>
    <w:rsid w:val="00E61D66"/>
    <w:rsid w:val="00E8056A"/>
    <w:rsid w:val="00ED7FD8"/>
    <w:rsid w:val="00EE2408"/>
    <w:rsid w:val="00EF47BB"/>
    <w:rsid w:val="00F0556C"/>
    <w:rsid w:val="00F43F70"/>
    <w:rsid w:val="00F47716"/>
    <w:rsid w:val="00F64B09"/>
    <w:rsid w:val="00FD42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D7450"/>
  <w15:chartTrackingRefBased/>
  <w15:docId w15:val="{B262F314-4C97-F44D-B0A7-07B5453B3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FC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18</TotalTime>
  <Pages>2</Pages>
  <Words>338</Words>
  <Characters>1795</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 Danehorn</cp:lastModifiedBy>
  <cp:revision>63</cp:revision>
  <dcterms:created xsi:type="dcterms:W3CDTF">2021-01-04T15:11:00Z</dcterms:created>
  <dcterms:modified xsi:type="dcterms:W3CDTF">2024-07-08T10:23:00Z</dcterms:modified>
</cp:coreProperties>
</file>